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0AB" w:rsidRPr="00F760AB" w:rsidRDefault="00F760AB" w:rsidP="00F760AB">
      <w:pPr>
        <w:widowControl/>
        <w:suppressAutoHyphens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bookmarkStart w:id="0" w:name="_GoBack"/>
      <w:bookmarkEnd w:id="0"/>
      <w:r w:rsidRPr="00F760AB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Table S2:</w:t>
      </w:r>
      <w:r w:rsidRPr="00F760A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Pr="00F760A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Body mass, clutch size and incubation period of birds used in the analysis</w:t>
      </w:r>
    </w:p>
    <w:tbl>
      <w:tblPr>
        <w:tblW w:w="8789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134"/>
        <w:gridCol w:w="1984"/>
        <w:gridCol w:w="2268"/>
      </w:tblGrid>
      <w:tr w:rsidR="00EE3F93" w:rsidRPr="00A56FAC" w:rsidTr="00902D2F">
        <w:trPr>
          <w:trHeight w:val="28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B5F" w:rsidRPr="00A56FAC" w:rsidRDefault="00174B5F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5771E" w:rsidRPr="00A56FAC" w:rsidRDefault="00B5771E" w:rsidP="00902D2F">
            <w:pPr>
              <w:widowControl/>
              <w:ind w:hanging="108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dy mass</w:t>
            </w:r>
            <w:r w:rsidR="00EE3F93" w:rsidRPr="00A56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56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B5F" w:rsidRPr="00A56FAC" w:rsidRDefault="00174B5F" w:rsidP="00902D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tch siz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71E" w:rsidRPr="00A56FAC" w:rsidRDefault="00174B5F" w:rsidP="00902D2F">
            <w:pPr>
              <w:widowControl/>
              <w:ind w:hanging="108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ubation period</w:t>
            </w:r>
            <w:r w:rsidR="00EE3F93" w:rsidRPr="00A56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B5771E" w:rsidRPr="00A56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day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B5F" w:rsidRPr="00A56FAC" w:rsidRDefault="005211D4" w:rsidP="00061B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ources and </w:t>
            </w:r>
            <w:r w:rsidR="00174B5F" w:rsidRPr="00A56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erences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lai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enice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B5771E" w:rsidRPr="00A56FAC" w:rsidRDefault="00E85636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71E" w:rsidRPr="00A56FAC" w:rsidRDefault="00EE3F93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</w:t>
            </w:r>
            <w:r w:rsidR="009544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0</w:t>
            </w:r>
            <w:r w:rsidR="009544C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lai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ricolor</w:t>
            </w:r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1970F3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tyrhyncho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6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Bennett PM 2002</w:t>
            </w:r>
            <w:r w:rsidR="00B5771E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; </w:t>
            </w:r>
          </w:p>
          <w:p w:rsidR="00B5771E" w:rsidRPr="00A56FAC" w:rsidRDefault="00EE3F93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del Hoyo J et al.</w:t>
            </w:r>
            <w:r w:rsidR="001D1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4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helocoma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ifornica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02D2F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tin TE</w:t>
            </w:r>
            <w:r w:rsidR="00B5771E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995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ubo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ginianu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5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bulc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bis</w:t>
            </w:r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8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  <w:r w:rsidR="00B5771E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:rsidR="00B5771E" w:rsidRPr="00A56FAC" w:rsidRDefault="00902D2F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own LH et al.</w:t>
            </w:r>
            <w:r w:rsidR="00B5771E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982</w:t>
            </w:r>
          </w:p>
        </w:tc>
      </w:tr>
      <w:tr w:rsidR="00EE3F93" w:rsidRPr="001970F3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teo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maicensi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1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1970F3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1970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Bennett PM 2002</w:t>
            </w:r>
            <w:r w:rsidR="00B5771E" w:rsidRPr="001970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;</w:t>
            </w:r>
          </w:p>
          <w:p w:rsidR="00B5771E" w:rsidRPr="001970F3" w:rsidRDefault="00EE3F93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1970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del Hoyo J et al.</w:t>
            </w:r>
            <w:r w:rsidR="00B5771E" w:rsidRPr="001970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1994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dinali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dinali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podac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xicanu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  <w:r w:rsidR="00EE3F93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har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telinu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2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har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tulatu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  <w:r w:rsidR="00EE3F93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ntrocerc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ophasianu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2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adri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ociferu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EE3F93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5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apte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lumba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ia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umbina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sserina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v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chyrhyncho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v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sifragu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anocitta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istata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metella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olinensi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  <w:r w:rsidR="00EE3F93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phag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anocephalu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  <w:r w:rsidR="00B5771E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:rsidR="00B5771E" w:rsidRPr="00A56FAC" w:rsidRDefault="00902D2F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tin SG</w:t>
            </w:r>
            <w:r w:rsidR="00B5771E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lco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rveriu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awarensi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1970F3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spiza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dia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Bennett PM 2002</w:t>
            </w:r>
            <w:r w:rsidR="00B5771E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;</w:t>
            </w:r>
          </w:p>
          <w:p w:rsidR="00B5771E" w:rsidRPr="001970F3" w:rsidRDefault="00902D2F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</w:pPr>
            <w:r w:rsidRPr="001970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>Arcese P et al.</w:t>
            </w:r>
            <w:r w:rsidR="00B5771E" w:rsidRPr="001970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l-NL"/>
              </w:rPr>
              <w:t xml:space="preserve">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glotto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  <w:r w:rsidR="00EE3F93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othr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er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  <w:r w:rsidR="00B5771E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:rsidR="00B5771E" w:rsidRPr="00A56FAC" w:rsidRDefault="00902D2F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ther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</w:t>
            </w:r>
            <w:r w:rsidR="00B5771E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993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ycticorax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ycticorax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EE3F93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gascop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io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asser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ica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a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cea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02D2F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dge S &amp; Burn H</w:t>
            </w:r>
            <w:r w:rsidR="00B5771E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999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scal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scula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6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rn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ulgaris</w:t>
            </w:r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rdus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gratorius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  <w:r w:rsidR="00EE3F93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</w:t>
            </w:r>
            <w:r w:rsidR="00EE3F93"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  <w:tr w:rsidR="00EE3F93" w:rsidRPr="00A56FAC" w:rsidTr="00902D2F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ind w:right="34" w:hanging="10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aida</w:t>
            </w:r>
            <w:proofErr w:type="spellEnd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ura</w:t>
            </w:r>
            <w:proofErr w:type="spellEnd"/>
          </w:p>
        </w:tc>
        <w:tc>
          <w:tcPr>
            <w:tcW w:w="1276" w:type="dxa"/>
            <w:vAlign w:val="bottom"/>
          </w:tcPr>
          <w:p w:rsidR="00B5771E" w:rsidRPr="00A56FAC" w:rsidRDefault="00B5771E" w:rsidP="00902D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6F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5771E" w:rsidRPr="00A56FAC" w:rsidRDefault="00B5771E" w:rsidP="00902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6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5771E" w:rsidRPr="00A56FAC" w:rsidRDefault="009544C0" w:rsidP="00061B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nett PM 2002</w:t>
            </w:r>
          </w:p>
        </w:tc>
      </w:tr>
    </w:tbl>
    <w:p w:rsidR="00132EC9" w:rsidRPr="00BA14DD" w:rsidRDefault="00132EC9">
      <w:pPr>
        <w:rPr>
          <w:rFonts w:ascii="Times New Roman" w:hAnsi="Times New Roman" w:cs="Times New Roman"/>
          <w:sz w:val="18"/>
          <w:szCs w:val="18"/>
        </w:rPr>
      </w:pPr>
    </w:p>
    <w:sectPr w:rsidR="00132EC9" w:rsidRPr="00BA1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18BD" w:rsidRDefault="00D918BD" w:rsidP="004255B4">
      <w:r>
        <w:separator/>
      </w:r>
    </w:p>
  </w:endnote>
  <w:endnote w:type="continuationSeparator" w:id="0">
    <w:p w:rsidR="00D918BD" w:rsidRDefault="00D918BD" w:rsidP="00425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18BD" w:rsidRDefault="00D918BD" w:rsidP="004255B4">
      <w:r>
        <w:separator/>
      </w:r>
    </w:p>
  </w:footnote>
  <w:footnote w:type="continuationSeparator" w:id="0">
    <w:p w:rsidR="00D918BD" w:rsidRDefault="00D918BD" w:rsidP="00425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E33"/>
    <w:rsid w:val="00061B2B"/>
    <w:rsid w:val="00132EC9"/>
    <w:rsid w:val="00151470"/>
    <w:rsid w:val="00174B5F"/>
    <w:rsid w:val="001970F3"/>
    <w:rsid w:val="001D1DA7"/>
    <w:rsid w:val="001F2C01"/>
    <w:rsid w:val="00334E33"/>
    <w:rsid w:val="003E5CE2"/>
    <w:rsid w:val="004255B4"/>
    <w:rsid w:val="004C1275"/>
    <w:rsid w:val="005211D4"/>
    <w:rsid w:val="005C3853"/>
    <w:rsid w:val="005E6A34"/>
    <w:rsid w:val="00636E24"/>
    <w:rsid w:val="007C4402"/>
    <w:rsid w:val="00865765"/>
    <w:rsid w:val="00902D2F"/>
    <w:rsid w:val="00917527"/>
    <w:rsid w:val="009544C0"/>
    <w:rsid w:val="00A56FAC"/>
    <w:rsid w:val="00A83ED5"/>
    <w:rsid w:val="00AF5D6B"/>
    <w:rsid w:val="00B21877"/>
    <w:rsid w:val="00B5771E"/>
    <w:rsid w:val="00BA14DD"/>
    <w:rsid w:val="00BF1D2E"/>
    <w:rsid w:val="00C4278B"/>
    <w:rsid w:val="00CD482F"/>
    <w:rsid w:val="00CE2265"/>
    <w:rsid w:val="00D468AB"/>
    <w:rsid w:val="00D918BD"/>
    <w:rsid w:val="00E85636"/>
    <w:rsid w:val="00EE3F93"/>
    <w:rsid w:val="00F7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5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55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5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55B4"/>
    <w:rPr>
      <w:sz w:val="18"/>
      <w:szCs w:val="18"/>
    </w:rPr>
  </w:style>
  <w:style w:type="table" w:styleId="a5">
    <w:name w:val="Table Grid"/>
    <w:basedOn w:val="a1"/>
    <w:uiPriority w:val="59"/>
    <w:rsid w:val="004255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5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55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5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55B4"/>
    <w:rPr>
      <w:sz w:val="18"/>
      <w:szCs w:val="18"/>
    </w:rPr>
  </w:style>
  <w:style w:type="table" w:styleId="a5">
    <w:name w:val="Table Grid"/>
    <w:basedOn w:val="a1"/>
    <w:uiPriority w:val="59"/>
    <w:rsid w:val="004255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6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</dc:creator>
  <cp:keywords/>
  <dc:description/>
  <cp:lastModifiedBy>nicky</cp:lastModifiedBy>
  <cp:revision>23</cp:revision>
  <dcterms:created xsi:type="dcterms:W3CDTF">2012-11-23T21:59:00Z</dcterms:created>
  <dcterms:modified xsi:type="dcterms:W3CDTF">2012-12-12T22:10:00Z</dcterms:modified>
</cp:coreProperties>
</file>